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5741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0"/>
        <w:gridCol w:w="186"/>
        <w:gridCol w:w="1614"/>
        <w:gridCol w:w="330"/>
        <w:gridCol w:w="1420"/>
        <w:gridCol w:w="304"/>
        <w:gridCol w:w="771"/>
        <w:gridCol w:w="186"/>
        <w:gridCol w:w="701"/>
        <w:gridCol w:w="315"/>
      </w:tblGrid>
      <w:tr w:rsidR="007354DD" w:rsidRPr="006E4EB0" w14:paraId="5DDCC666" w14:textId="77777777" w:rsidTr="00F16F4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6588B18" w14:textId="77777777" w:rsidR="007354DD" w:rsidRPr="006E4EB0" w:rsidRDefault="007354DD" w:rsidP="00F16F4D">
            <w:pPr>
              <w:rPr>
                <w:b/>
                <w:bCs/>
                <w:lang w:val="en-GB"/>
              </w:rPr>
            </w:pPr>
          </w:p>
        </w:tc>
      </w:tr>
      <w:tr w:rsidR="007354DD" w:rsidRPr="0086497A" w14:paraId="6291C672" w14:textId="77777777" w:rsidTr="00F16F4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B4171C" w14:textId="77777777" w:rsidR="007354DD" w:rsidRPr="0086497A" w:rsidRDefault="007354DD" w:rsidP="00F16F4D">
            <w:pPr>
              <w:rPr>
                <w:b/>
                <w:bCs/>
              </w:rPr>
            </w:pPr>
            <w:proofErr w:type="spellStart"/>
            <w:r w:rsidRPr="0086497A">
              <w:rPr>
                <w:b/>
                <w:bCs/>
              </w:rPr>
              <w:t>Pr</w:t>
            </w:r>
            <w:r>
              <w:rPr>
                <w:b/>
                <w:bCs/>
              </w:rPr>
              <w:t>edict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E78822" w14:textId="77777777" w:rsidR="007354DD" w:rsidRPr="0086497A" w:rsidRDefault="007354DD" w:rsidP="00F16F4D">
            <w:pPr>
              <w:rPr>
                <w:b/>
                <w:bCs/>
              </w:rPr>
            </w:pPr>
            <w:proofErr w:type="spellStart"/>
            <w:r w:rsidRPr="0086497A">
              <w:rPr>
                <w:b/>
                <w:bCs/>
              </w:rPr>
              <w:t>E</w:t>
            </w:r>
            <w:r>
              <w:rPr>
                <w:b/>
                <w:bCs/>
              </w:rPr>
              <w:t>ffect</w:t>
            </w:r>
            <w:proofErr w:type="spellEnd"/>
            <w:r>
              <w:rPr>
                <w:b/>
                <w:bCs/>
              </w:rPr>
              <w:t xml:space="preserve"> e</w:t>
            </w:r>
            <w:r w:rsidRPr="0086497A">
              <w:rPr>
                <w:b/>
                <w:bCs/>
              </w:rPr>
              <w:t>stim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5E36AD" w14:textId="77777777" w:rsidR="007354DD" w:rsidRPr="0086497A" w:rsidRDefault="007354DD" w:rsidP="00F16F4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andard </w:t>
            </w:r>
            <w:proofErr w:type="spellStart"/>
            <w:r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6458C7" w14:textId="77777777" w:rsidR="007354DD" w:rsidRPr="0086497A" w:rsidRDefault="007354DD" w:rsidP="00F16F4D">
            <w:pPr>
              <w:rPr>
                <w:b/>
                <w:bCs/>
              </w:rPr>
            </w:pPr>
            <w:r w:rsidRPr="0086497A"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AE7A2D" w14:textId="77777777" w:rsidR="007354DD" w:rsidRPr="0086497A" w:rsidRDefault="007354DD" w:rsidP="00F16F4D">
            <w:pPr>
              <w:rPr>
                <w:b/>
                <w:bCs/>
              </w:rPr>
            </w:pPr>
            <w:r w:rsidRPr="0086497A">
              <w:rPr>
                <w:b/>
                <w:bCs/>
              </w:rPr>
              <w:t>p</w:t>
            </w:r>
          </w:p>
        </w:tc>
      </w:tr>
      <w:tr w:rsidR="007354DD" w:rsidRPr="0086497A" w14:paraId="6424C827" w14:textId="77777777" w:rsidTr="00F16F4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76E2CD" w14:textId="77777777" w:rsidR="007354DD" w:rsidRPr="0086497A" w:rsidRDefault="007354DD" w:rsidP="00F16F4D">
            <w:r w:rsidRPr="0086497A"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78EB8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ADDD1" w14:textId="77777777" w:rsidR="007354DD" w:rsidRPr="0086497A" w:rsidRDefault="007354DD" w:rsidP="00F16F4D">
            <w:r w:rsidRPr="0086497A">
              <w:t>0.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C84E0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25912" w14:textId="77777777" w:rsidR="007354DD" w:rsidRPr="0086497A" w:rsidRDefault="007354DD" w:rsidP="00F16F4D">
            <w:r w:rsidRPr="0086497A">
              <w:t>0.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FDD41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F7FF05" w14:textId="77777777" w:rsidR="007354DD" w:rsidRPr="0086497A" w:rsidRDefault="007354DD" w:rsidP="00F16F4D">
            <w:r w:rsidRPr="0086497A">
              <w:t>2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FF5F1F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10F38" w14:textId="77777777" w:rsidR="007354DD" w:rsidRPr="0086497A" w:rsidRDefault="007354DD" w:rsidP="00F16F4D">
            <w:pPr>
              <w:rPr>
                <w:b/>
                <w:bCs/>
              </w:rPr>
            </w:pPr>
            <w:r w:rsidRPr="0086497A">
              <w:rPr>
                <w:b/>
                <w:bCs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17A7D" w14:textId="77777777" w:rsidR="007354DD" w:rsidRPr="0086497A" w:rsidRDefault="007354DD" w:rsidP="00F16F4D">
            <w:pPr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</w:tr>
      <w:tr w:rsidR="007354DD" w:rsidRPr="0086497A" w14:paraId="57913887" w14:textId="77777777" w:rsidTr="00F16F4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F6997" w14:textId="77777777" w:rsidR="007354DD" w:rsidRPr="0086497A" w:rsidRDefault="007354DD" w:rsidP="00F16F4D">
            <w:proofErr w:type="spellStart"/>
            <w:r w:rsidRPr="0086497A">
              <w:t>Gen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2B580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99BBDA" w14:textId="77777777" w:rsidR="007354DD" w:rsidRPr="0086497A" w:rsidRDefault="007354DD" w:rsidP="00F16F4D">
            <w:r w:rsidRPr="0086497A">
              <w:t>-6.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8778F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F68DE" w14:textId="77777777" w:rsidR="007354DD" w:rsidRPr="0086497A" w:rsidRDefault="007354DD" w:rsidP="00F16F4D">
            <w:r w:rsidRPr="0086497A">
              <w:t>5.5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6BDCE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C414F" w14:textId="77777777" w:rsidR="007354DD" w:rsidRPr="0086497A" w:rsidRDefault="007354DD" w:rsidP="00F16F4D">
            <w:r w:rsidRPr="0086497A">
              <w:t>-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D23363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A45F0" w14:textId="77777777" w:rsidR="007354DD" w:rsidRPr="0086497A" w:rsidRDefault="007354DD" w:rsidP="00F16F4D">
            <w:r w:rsidRPr="0086497A"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9F463" w14:textId="77777777" w:rsidR="007354DD" w:rsidRPr="0086497A" w:rsidRDefault="007354DD" w:rsidP="00F16F4D"/>
        </w:tc>
      </w:tr>
      <w:tr w:rsidR="007354DD" w:rsidRPr="0086497A" w14:paraId="613F8E96" w14:textId="77777777" w:rsidTr="00F16F4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28694" w14:textId="77777777" w:rsidR="007354DD" w:rsidRPr="0086497A" w:rsidRDefault="007354DD" w:rsidP="00F16F4D">
            <w:r w:rsidRPr="0086497A"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1DF6B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C4C4E5" w14:textId="77777777" w:rsidR="007354DD" w:rsidRPr="0086497A" w:rsidRDefault="007354DD" w:rsidP="00F16F4D">
            <w:r w:rsidRPr="0086497A"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2416F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51AA9" w14:textId="77777777" w:rsidR="007354DD" w:rsidRPr="0086497A" w:rsidRDefault="007354DD" w:rsidP="00F16F4D">
            <w:r w:rsidRPr="0086497A">
              <w:t>0.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ECAF59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F96AB" w14:textId="77777777" w:rsidR="007354DD" w:rsidRPr="0086497A" w:rsidRDefault="007354DD" w:rsidP="00F16F4D">
            <w:r w:rsidRPr="0086497A"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3CD7A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BE9EDF" w14:textId="77777777" w:rsidR="007354DD" w:rsidRPr="0086497A" w:rsidRDefault="007354DD" w:rsidP="00F16F4D">
            <w:r w:rsidRPr="0086497A"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E18F34" w14:textId="77777777" w:rsidR="007354DD" w:rsidRPr="0086497A" w:rsidRDefault="007354DD" w:rsidP="00F16F4D"/>
        </w:tc>
      </w:tr>
      <w:tr w:rsidR="007354DD" w:rsidRPr="0086497A" w14:paraId="23010B85" w14:textId="77777777" w:rsidTr="00F16F4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E0262" w14:textId="77777777" w:rsidR="007354DD" w:rsidRPr="0086497A" w:rsidRDefault="007354DD" w:rsidP="00F16F4D">
            <w:proofErr w:type="spellStart"/>
            <w:r w:rsidRPr="0086497A">
              <w:t>Number</w:t>
            </w:r>
            <w:proofErr w:type="spellEnd"/>
            <w:r w:rsidRPr="0086497A">
              <w:t xml:space="preserve"> of 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E4709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B81184" w14:textId="77777777" w:rsidR="007354DD" w:rsidRPr="0086497A" w:rsidRDefault="007354DD" w:rsidP="00F16F4D">
            <w:r w:rsidRPr="0086497A">
              <w:t>1.5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4C87F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0C9E48" w14:textId="77777777" w:rsidR="007354DD" w:rsidRPr="0086497A" w:rsidRDefault="007354DD" w:rsidP="00F16F4D">
            <w:r w:rsidRPr="0086497A">
              <w:t>2.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10A71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9A8C89" w14:textId="77777777" w:rsidR="007354DD" w:rsidRPr="0086497A" w:rsidRDefault="007354DD" w:rsidP="00F16F4D">
            <w:r w:rsidRPr="0086497A"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E2470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9886CC" w14:textId="77777777" w:rsidR="007354DD" w:rsidRPr="0086497A" w:rsidRDefault="007354DD" w:rsidP="00F16F4D">
            <w:r w:rsidRPr="0086497A"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81D19" w14:textId="77777777" w:rsidR="007354DD" w:rsidRPr="0086497A" w:rsidRDefault="007354DD" w:rsidP="00F16F4D"/>
        </w:tc>
      </w:tr>
      <w:tr w:rsidR="007354DD" w:rsidRPr="0086497A" w14:paraId="6D5FE078" w14:textId="77777777" w:rsidTr="00F16F4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3B312" w14:textId="77777777" w:rsidR="007354DD" w:rsidRPr="0086497A" w:rsidRDefault="007354DD" w:rsidP="00F16F4D">
            <w:r w:rsidRPr="0086497A">
              <w:t xml:space="preserve">Output </w:t>
            </w:r>
            <w:proofErr w:type="spellStart"/>
            <w:r w:rsidRPr="0086497A">
              <w:t>curr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9BDDD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598BC" w14:textId="77777777" w:rsidR="007354DD" w:rsidRPr="0086497A" w:rsidRDefault="007354DD" w:rsidP="00F16F4D">
            <w:r w:rsidRPr="0086497A">
              <w:t>4.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9128C8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D65B3E" w14:textId="77777777" w:rsidR="007354DD" w:rsidRPr="0086497A" w:rsidRDefault="007354DD" w:rsidP="00F16F4D">
            <w:r w:rsidRPr="0086497A">
              <w:t>4.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74A83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2807F" w14:textId="77777777" w:rsidR="007354DD" w:rsidRPr="0086497A" w:rsidRDefault="007354DD" w:rsidP="00F16F4D">
            <w:r w:rsidRPr="0086497A"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85A2E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892F0" w14:textId="77777777" w:rsidR="007354DD" w:rsidRPr="0086497A" w:rsidRDefault="007354DD" w:rsidP="00F16F4D">
            <w:r w:rsidRPr="0086497A"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A0788" w14:textId="77777777" w:rsidR="007354DD" w:rsidRPr="0086497A" w:rsidRDefault="007354DD" w:rsidP="00F16F4D"/>
        </w:tc>
      </w:tr>
      <w:tr w:rsidR="007354DD" w:rsidRPr="0086497A" w14:paraId="565FE480" w14:textId="77777777" w:rsidTr="00F16F4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33434C" w14:textId="77777777" w:rsidR="007354DD" w:rsidRPr="0086497A" w:rsidRDefault="007354DD" w:rsidP="00F16F4D">
            <w:r w:rsidRPr="0086497A">
              <w:t>OFF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A97D12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2FF9CD" w14:textId="77777777" w:rsidR="007354DD" w:rsidRPr="0086497A" w:rsidRDefault="007354DD" w:rsidP="00F16F4D">
            <w:r w:rsidRPr="0086497A">
              <w:t>-0.1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8EF447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3E3A96" w14:textId="77777777" w:rsidR="007354DD" w:rsidRPr="0086497A" w:rsidRDefault="007354DD" w:rsidP="00F16F4D">
            <w:r w:rsidRPr="0086497A">
              <w:t>0.0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5A4A76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E74CA9" w14:textId="77777777" w:rsidR="007354DD" w:rsidRPr="0086497A" w:rsidRDefault="007354DD" w:rsidP="00F16F4D">
            <w:r w:rsidRPr="0086497A">
              <w:t>-2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74C749" w14:textId="77777777" w:rsidR="007354DD" w:rsidRPr="0086497A" w:rsidRDefault="007354DD" w:rsidP="00F16F4D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0E17D5" w14:textId="77777777" w:rsidR="007354DD" w:rsidRPr="0086497A" w:rsidRDefault="007354DD" w:rsidP="00F16F4D">
            <w:pPr>
              <w:rPr>
                <w:b/>
                <w:bCs/>
              </w:rPr>
            </w:pPr>
            <w:r w:rsidRPr="0086497A">
              <w:rPr>
                <w:b/>
                <w:bCs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B517D3" w14:textId="77777777" w:rsidR="007354DD" w:rsidRPr="0086497A" w:rsidRDefault="007354DD" w:rsidP="00F16F4D">
            <w:pPr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</w:tr>
      <w:tr w:rsidR="007354DD" w:rsidRPr="0086497A" w14:paraId="6FAD45B9" w14:textId="77777777" w:rsidTr="00F16F4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CDDD3D" w14:textId="77777777" w:rsidR="007354DD" w:rsidRPr="0086497A" w:rsidRDefault="007354DD" w:rsidP="00F16F4D"/>
        </w:tc>
      </w:tr>
    </w:tbl>
    <w:p w14:paraId="38C45F3C" w14:textId="04281BFC" w:rsidR="00A27F63" w:rsidRDefault="007354DD">
      <w:proofErr w:type="spellStart"/>
      <w:r>
        <w:t>Supplementary</w:t>
      </w:r>
      <w:proofErr w:type="spellEnd"/>
      <w:r>
        <w:t xml:space="preserve"> Table 1</w:t>
      </w:r>
    </w:p>
    <w:p w14:paraId="6D2F1416" w14:textId="77777777" w:rsidR="00F16F4D" w:rsidRDefault="00F16F4D"/>
    <w:p w14:paraId="16CE27A1" w14:textId="0AAD0EAC" w:rsidR="00F16F4D" w:rsidRPr="00F8026F" w:rsidRDefault="00F16F4D" w:rsidP="00F16F4D">
      <w:pPr>
        <w:spacing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F8026F">
        <w:rPr>
          <w:rFonts w:eastAsia="Calibri"/>
          <w:color w:val="000000" w:themeColor="text1"/>
          <w:kern w:val="24"/>
          <w:sz w:val="22"/>
          <w:szCs w:val="22"/>
          <w:lang w:val="en-GB"/>
        </w:rPr>
        <w:t>Linear regression analysis</w:t>
      </w:r>
      <w:r>
        <w:rPr>
          <w:rFonts w:eastAsia="Calibri"/>
          <w:color w:val="000000" w:themeColor="text1"/>
          <w:kern w:val="24"/>
          <w:sz w:val="22"/>
          <w:szCs w:val="22"/>
          <w:lang w:val="en-GB"/>
        </w:rPr>
        <w:t xml:space="preserve"> with VNS speed cycle considered in continuous variables </w:t>
      </w:r>
    </w:p>
    <w:p w14:paraId="7DD301BC" w14:textId="77777777" w:rsidR="00F16F4D" w:rsidRPr="003E77DF" w:rsidRDefault="00F16F4D" w:rsidP="00F16F4D">
      <w:pPr>
        <w:spacing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F8026F">
        <w:rPr>
          <w:rFonts w:eastAsia="Calibri"/>
          <w:color w:val="000000" w:themeColor="text1"/>
          <w:kern w:val="24"/>
          <w:sz w:val="22"/>
          <w:szCs w:val="22"/>
          <w:lang w:val="en-GB"/>
        </w:rPr>
        <w:t>*p&lt;0.05</w:t>
      </w:r>
    </w:p>
    <w:p w14:paraId="3FBE2578" w14:textId="77777777" w:rsidR="00F16F4D" w:rsidRDefault="00F16F4D"/>
    <w:p w14:paraId="66BA5EA7" w14:textId="77777777" w:rsidR="00F16F4D" w:rsidRDefault="00F16F4D"/>
    <w:sectPr w:rsidR="00F16F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E10"/>
    <w:rsid w:val="003022F2"/>
    <w:rsid w:val="007354DD"/>
    <w:rsid w:val="00851E10"/>
    <w:rsid w:val="00A27F63"/>
    <w:rsid w:val="00A77B6E"/>
    <w:rsid w:val="00D90C0E"/>
    <w:rsid w:val="00E52C01"/>
    <w:rsid w:val="00F16F4D"/>
    <w:rsid w:val="00F4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92B06"/>
  <w15:chartTrackingRefBased/>
  <w15:docId w15:val="{479C7C8D-5B40-41B9-B649-EBB833511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4DD"/>
  </w:style>
  <w:style w:type="paragraph" w:styleId="Titre1">
    <w:name w:val="heading 1"/>
    <w:basedOn w:val="Normal"/>
    <w:next w:val="Normal"/>
    <w:link w:val="Titre1Car"/>
    <w:uiPriority w:val="9"/>
    <w:qFormat/>
    <w:rsid w:val="00851E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51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51E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51E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1E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1E1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1E1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1E1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1E1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1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51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51E1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51E1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51E1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51E1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51E1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51E1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51E1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51E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51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1E1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51E1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51E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51E1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51E1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51E1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1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1E1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51E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9</Characters>
  <Application>Microsoft Office Word</Application>
  <DocSecurity>0</DocSecurity>
  <Lines>2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Lambert</dc:creator>
  <cp:keywords/>
  <dc:description/>
  <cp:lastModifiedBy>Isabelle Lambert</cp:lastModifiedBy>
  <cp:revision>3</cp:revision>
  <dcterms:created xsi:type="dcterms:W3CDTF">2025-12-26T22:44:00Z</dcterms:created>
  <dcterms:modified xsi:type="dcterms:W3CDTF">2025-12-27T00:50:00Z</dcterms:modified>
</cp:coreProperties>
</file>